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79E4" w14:textId="3E828E30" w:rsidR="006F4D14" w:rsidRPr="0054293B" w:rsidRDefault="006F4D14" w:rsidP="006F4D14">
      <w:pPr>
        <w:rPr>
          <w:rFonts w:cstheme="minorHAnsi"/>
          <w:lang w:val="en-GB"/>
        </w:rPr>
      </w:pPr>
    </w:p>
    <w:tbl>
      <w:tblPr>
        <w:tblW w:w="8621" w:type="dxa"/>
        <w:tblLook w:val="04A0" w:firstRow="1" w:lastRow="0" w:firstColumn="1" w:lastColumn="0" w:noHBand="0" w:noVBand="1"/>
      </w:tblPr>
      <w:tblGrid>
        <w:gridCol w:w="1724"/>
        <w:gridCol w:w="1725"/>
        <w:gridCol w:w="1724"/>
        <w:gridCol w:w="1724"/>
        <w:gridCol w:w="1724"/>
      </w:tblGrid>
      <w:tr w:rsidR="00256076" w:rsidRPr="00767AAD" w14:paraId="30C75B4F" w14:textId="77777777" w:rsidTr="00767AAD">
        <w:trPr>
          <w:trHeight w:val="380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EF95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A. HEAD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0577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7402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3909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5CC9D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7266AF04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A8FC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t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A9BB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5136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W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5C36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3440F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N</w:t>
            </w:r>
          </w:p>
        </w:tc>
      </w:tr>
      <w:tr w:rsidR="00256076" w:rsidRPr="00767AAD" w14:paraId="3E1D84E6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15CD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324DB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836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034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0389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4627A592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409A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W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B0DA5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439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087212C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198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C189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04BE591D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B52A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86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82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10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0AF7E2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44DEC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25164A2A" w14:textId="77777777" w:rsidTr="00767AAD">
        <w:trPr>
          <w:trHeight w:val="38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631D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E25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42A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3E56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420457B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01FBAA65" w14:textId="77777777" w:rsidTr="00767AAD">
        <w:trPr>
          <w:trHeight w:val="380"/>
        </w:trPr>
        <w:tc>
          <w:tcPr>
            <w:tcW w:w="34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F5DD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B. MESO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F981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71A6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BD874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4F3465FA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8669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t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39F2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D48C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W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04AF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70F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N</w:t>
            </w:r>
          </w:p>
        </w:tc>
      </w:tr>
      <w:tr w:rsidR="00256076" w:rsidRPr="00767AAD" w14:paraId="1D2F19EA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09E7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F3DB3D8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F89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234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3369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63D94069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E686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W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537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338D435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E62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0303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3B796147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F06F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A891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9F24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AF4E11A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5EB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0C8115C6" w14:textId="77777777" w:rsidTr="00767AAD">
        <w:trPr>
          <w:trHeight w:val="38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A461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FF0F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79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D68A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48C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74EFE5D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27D25A76" w14:textId="77777777" w:rsidTr="00767AAD">
        <w:trPr>
          <w:trHeight w:val="380"/>
        </w:trPr>
        <w:tc>
          <w:tcPr>
            <w:tcW w:w="34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F431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. PROFILE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DC89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3A5A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06C95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2D89817E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1B89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t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393A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3379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W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74C8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15F7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N</w:t>
            </w:r>
          </w:p>
        </w:tc>
      </w:tr>
      <w:tr w:rsidR="00256076" w:rsidRPr="00767AAD" w14:paraId="2F1A4A9A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93AC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EE2D93E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C5C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3148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8B86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14B70243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D542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W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DFA4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F648B5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155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13ABB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7FD4A690" w14:textId="77777777" w:rsidTr="00767AAD">
        <w:trPr>
          <w:trHeight w:val="36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6E26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C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8F48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114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EF7088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B0BA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  <w:tr w:rsidR="00256076" w:rsidRPr="00767AAD" w14:paraId="34F87147" w14:textId="77777777" w:rsidTr="00767AAD">
        <w:trPr>
          <w:trHeight w:val="38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CEBC" w14:textId="77777777" w:rsidR="00256076" w:rsidRPr="00767AAD" w:rsidRDefault="00256076" w:rsidP="0025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SI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D5D7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17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874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1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7C8A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0.00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7048F40" w14:textId="77777777" w:rsidR="00256076" w:rsidRPr="00767AAD" w:rsidRDefault="00256076" w:rsidP="002560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  <w:r w:rsidRPr="00767AAD"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  <w:t> </w:t>
            </w:r>
          </w:p>
        </w:tc>
      </w:tr>
    </w:tbl>
    <w:p w14:paraId="2BE4C8A7" w14:textId="77777777" w:rsidR="00E82E67" w:rsidRPr="006F4D14" w:rsidRDefault="00E82E67">
      <w:pPr>
        <w:rPr>
          <w:lang w:val="en-GB"/>
        </w:rPr>
      </w:pPr>
    </w:p>
    <w:sectPr w:rsidR="00E82E67" w:rsidRPr="006F4D14" w:rsidSect="006F4D14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14"/>
    <w:rsid w:val="00256076"/>
    <w:rsid w:val="006F4D14"/>
    <w:rsid w:val="00767AAD"/>
    <w:rsid w:val="00853711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CD92B"/>
  <w15:chartTrackingRefBased/>
  <w15:docId w15:val="{C80C0407-7852-4B43-8E57-3B736213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9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3-07-11T11:03:00Z</dcterms:created>
  <dcterms:modified xsi:type="dcterms:W3CDTF">2023-08-17T07:28:00Z</dcterms:modified>
</cp:coreProperties>
</file>